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3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20"/>
        <w:gridCol w:w="2278"/>
        <w:gridCol w:w="2278"/>
        <w:gridCol w:w="2278"/>
        <w:gridCol w:w="2278"/>
      </w:tblGrid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1)</w:t>
            </w:r>
          </w:p>
        </w:tc>
        <w:tc>
          <w:tcPr>
            <w:tcW w:w="22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2)</w:t>
            </w:r>
          </w:p>
        </w:tc>
        <w:tc>
          <w:tcPr>
            <w:tcW w:w="22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3)</w:t>
            </w:r>
          </w:p>
        </w:tc>
        <w:tc>
          <w:tcPr>
            <w:tcW w:w="22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(4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|CKD)</w:t>
            </w:r>
          </w:p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50-64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|CKD)</w:t>
            </w:r>
          </w:p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65-74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|CKD)</w:t>
            </w:r>
          </w:p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75-84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|CKD)</w:t>
            </w:r>
          </w:p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Age 85+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0.0773*** </w:t>
            </w:r>
            <w:r w:rsidRPr="006C78DD">
              <w:rPr>
                <w:rFonts w:ascii="Arial" w:hAnsi="Arial" w:cs="Arial"/>
                <w:sz w:val="20"/>
                <w:szCs w:val="20"/>
              </w:rPr>
              <w:t>(0.017 - 0.3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09 (0.348 - 1.87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41 (0.619 - 2.90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673 (0.672 - 10.62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850 (0.522 - 6.56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88 (0.310 - 1.52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58 (0.282 - 1.53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81 (0.146 - 2.310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eart Attack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88 (0.0910 - 2.61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76 (0.517 - 3.15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36 (0.536 - 2.85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026 (0.520 - 7.895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744 (0.210 - 14.4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718 (0.444 - 6.64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14 (0.530 - 3.77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652 (0.226 - 12.09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.389 (0.949 - 20.3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7.543*** </w:t>
            </w:r>
            <w:r w:rsidRPr="006C78DD">
              <w:rPr>
                <w:rFonts w:ascii="Arial" w:hAnsi="Arial" w:cs="Arial"/>
                <w:sz w:val="20"/>
                <w:szCs w:val="20"/>
              </w:rPr>
              <w:t>(3.265 - 17.4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870 (0.823 - 4.25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900 (0.629 - 5.735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39 (0.0655 - 13.4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7.365*** </w:t>
            </w:r>
            <w:r w:rsidRPr="006C78DD">
              <w:rPr>
                <w:rFonts w:ascii="Arial" w:hAnsi="Arial" w:cs="Arial"/>
                <w:sz w:val="20"/>
                <w:szCs w:val="20"/>
              </w:rPr>
              <w:t>(2.252 - 24.0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 xml:space="preserve">7.382*** </w:t>
            </w:r>
            <w:r w:rsidRPr="006C78DD">
              <w:rPr>
                <w:rFonts w:ascii="Arial" w:hAnsi="Arial" w:cs="Arial"/>
                <w:sz w:val="20"/>
                <w:szCs w:val="20"/>
              </w:rPr>
              <w:t>(2.412 - 22.5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.001 (0.873 - 41.24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Euro-D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12 (0.314 - 5.47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001 (0.860 - 4.65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74 (0.490 - 2.35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501 (0.493 - 12.69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26 (0.827 - 1.03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38 (0.876 - 1.00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06 (0.920 - 1.09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74 (0.867 - 1.096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Ever Smoke?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40 (0.213 - 1.91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373 (0.139 - 1.0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27 (0.445 - 2.37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82 (0.198 - 5.909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Physical Inactivi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824 (0.546 - 14.6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59 (0.376 - 2.98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2.449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175 - 5.10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63 (0.128 - 2.481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Alcohol in last 7 days?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66 (0.418 - 5.87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58 (0.250 - 1.24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09 (0.518 - 2.37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31 (0.256 - 2.699)</w:t>
            </w:r>
          </w:p>
        </w:tc>
      </w:tr>
      <w:tr w:rsidR="00BD3A91" w:rsidRPr="00BD3A91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bility to Make Ends Meet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C78DD">
              <w:rPr>
                <w:rFonts w:ascii="Arial" w:hAnsi="Arial" w:cs="Arial"/>
                <w:sz w:val="20"/>
                <w:szCs w:val="20"/>
              </w:rPr>
              <w:t>With some difficult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64 (0.127 - 4.58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03 (0.280 - 3.59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75 (0.321 - 2.96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60 (0.159 - 4.639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Fairly Easil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48 (0.123 - 4.56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385 (0.735 - 7.74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77 (0.197 - 2.32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982 (0.136 - 7.099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Easily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79 (0.230 - 8.27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A12">
              <w:rPr>
                <w:rFonts w:ascii="Arial" w:hAnsi="Arial" w:cs="Arial"/>
                <w:b/>
                <w:sz w:val="20"/>
                <w:szCs w:val="20"/>
              </w:rPr>
              <w:t>5.135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445 - 18.25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75 (0.342 - 4.02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79 (0.266 - 9.378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6C78DD">
              <w:rPr>
                <w:rFonts w:ascii="Arial" w:hAnsi="Arial" w:cs="Arial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Medium Edu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05 (0.138 - 4.708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83 (0.172 - 1.35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463 (0.554 - 3.863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98 (0.0776 - 4.603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igh Educ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52 (0.112 - 3.800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364 (0.0802 - 1.656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17 (0.322 - 3.874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093 (0.364 - 12.04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70 (0.0519 - 1.399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14 (0.135 - 1.272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407** (0.173 - 0.95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135 (0.277 - 4.648)</w:t>
            </w: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3A91" w:rsidRPr="006C78DD" w:rsidTr="001F70C9"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Country Control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BD3A91" w:rsidRPr="006C78DD" w:rsidTr="001F70C9">
        <w:tblPrEx>
          <w:tblBorders>
            <w:bottom w:val="single" w:sz="6" w:space="0" w:color="auto"/>
          </w:tblBorders>
        </w:tblPrEx>
        <w:trPr>
          <w:trHeight w:val="13"/>
          <w:jc w:val="center"/>
        </w:trPr>
        <w:tc>
          <w:tcPr>
            <w:tcW w:w="20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73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,34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D3A91" w:rsidRPr="006C78DD" w:rsidRDefault="00BD3A91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</w:tr>
    </w:tbl>
    <w:p w:rsidR="0025172C" w:rsidRDefault="0025172C">
      <w:bookmarkStart w:id="0" w:name="_GoBack"/>
      <w:bookmarkEnd w:id="0"/>
    </w:p>
    <w:sectPr w:rsidR="00251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25172C"/>
    <w:rsid w:val="002C7898"/>
    <w:rsid w:val="00517CE7"/>
    <w:rsid w:val="007C25D0"/>
    <w:rsid w:val="00B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12:00Z</dcterms:created>
  <dcterms:modified xsi:type="dcterms:W3CDTF">2025-08-05T12:12:00Z</dcterms:modified>
</cp:coreProperties>
</file>